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01DBB" w14:textId="77777777" w:rsidR="006367EF" w:rsidRPr="002E4F7A" w:rsidRDefault="006367EF" w:rsidP="006367EF">
      <w:pPr>
        <w:pStyle w:val="Listaszerbekezds"/>
        <w:spacing w:after="0" w:line="240" w:lineRule="auto"/>
        <w:ind w:left="284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CD5E72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le. </w:t>
      </w:r>
      <w:r w:rsidRPr="002E4F7A">
        <w:rPr>
          <w:rFonts w:ascii="Times New Roman" w:hAnsi="Times New Roman" w:cs="Times New Roman"/>
          <w:b/>
          <w:bCs/>
          <w:sz w:val="20"/>
          <w:szCs w:val="20"/>
          <w:lang w:val="en-US"/>
        </w:rPr>
        <w:t>Conservation of the Vps26 and Snx3 residues relevant for interaction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E4F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E4F7A">
        <w:rPr>
          <w:rFonts w:ascii="Times New Roman" w:hAnsi="Times New Roman" w:cs="Times New Roman"/>
          <w:bCs/>
          <w:sz w:val="20"/>
          <w:szCs w:val="20"/>
          <w:lang w:val="en-US"/>
        </w:rPr>
        <w:t>The conserved residues</w:t>
      </w:r>
      <w:r w:rsidR="00BA32E7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2E4F7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2E4F7A">
        <w:rPr>
          <w:rFonts w:ascii="Times New Roman" w:hAnsi="Times New Roman" w:cs="Times New Roman"/>
          <w:sz w:val="20"/>
          <w:szCs w:val="20"/>
          <w:lang w:val="en-US"/>
        </w:rPr>
        <w:t xml:space="preserve">according to Lucas et al., </w:t>
      </w:r>
      <w:r>
        <w:rPr>
          <w:lang w:val="en-US"/>
        </w:rPr>
        <w:t>[</w:t>
      </w:r>
      <w:r w:rsidR="00275489">
        <w:rPr>
          <w:lang w:val="en-US"/>
        </w:rPr>
        <w:t>1</w:t>
      </w:r>
      <w:r>
        <w:rPr>
          <w:lang w:val="en-US"/>
        </w:rPr>
        <w:t>]</w:t>
      </w:r>
      <w:r w:rsidR="00BA32E7">
        <w:rPr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highlighted.</w:t>
      </w:r>
    </w:p>
    <w:p w14:paraId="2A116CF8" w14:textId="77777777" w:rsidR="006367EF" w:rsidRPr="00AB7DFE" w:rsidRDefault="006367EF" w:rsidP="006367E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B7DF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Vps26</w:t>
      </w:r>
    </w:p>
    <w:p w14:paraId="798E3E6E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---MSIFFKPPIDIEILFDNEESRKHVDIATRSSNSSYKSMKESLPVYEDGESLGGIVTL         57</w:t>
      </w:r>
    </w:p>
    <w:p w14:paraId="60FE081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MSFLGGFFGPICEIDIVLNDGETRKMAEMKTEDG------KVEKHYLFYDGESVSGKVNL         54</w:t>
      </w:r>
    </w:p>
    <w:p w14:paraId="0C88ECDE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---MDYFFKSPIDVDLHLDNEEERTFVDYEFEQG------RKDKAPIYESDETVKGTVMI         51</w:t>
      </w:r>
    </w:p>
    <w:p w14:paraId="7BF3AEF3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           :. **    :::: ::: * *. .:   ...        :.  :: ..*:: * * :</w:t>
      </w:r>
    </w:p>
    <w:p w14:paraId="4E8BAA38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5F0E0F9E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RV-RDSKKVDHLGIKVSVIGSIDMLKSHGSGNSSSKKVTSSTSSSSSNGSVDVRKNSVDQ         116</w:t>
      </w:r>
    </w:p>
    <w:p w14:paraId="397A021B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AFKQPGKRLEHQGIRIEFVGQIELFNDKSN---------------------------THE         87</w:t>
      </w:r>
    </w:p>
    <w:p w14:paraId="18AF9A41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RL-KDGRKLDHDGVKIEFIGQIENTYDKGN---------------------------IHE         83</w:t>
      </w:r>
    </w:p>
    <w:p w14:paraId="23BD7E4A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         . : .::::* *:::..:*.*:   .:..                            .:</w:t>
      </w:r>
    </w:p>
    <w:p w14:paraId="37A2AC1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76B07B3D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FLCQSYDLCPAGELQHSQSFPFLFRDLSKRYESYKGKNVDVAYYVKVTVMRKSTDISKIK         176</w:t>
      </w:r>
    </w:p>
    <w:p w14:paraId="6B74DCA7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FVNLVKELALPGELTQSRSYDFEFMQVEKPYESYIGANVRLRYFLKVTIVRRLTDLVKEY         147</w:t>
      </w:r>
    </w:p>
    <w:p w14:paraId="7D41D87E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FTRSVQELASPGEMRHAQMFEFEFKHVDKPYESYIGKNVKLRYICRVTVSRKMKDVIREK         143</w:t>
      </w:r>
    </w:p>
    <w:p w14:paraId="621B5448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 *     :*.  **: ::: : * * .:.* **** * ** : *  :**: *: .*: :  </w:t>
      </w:r>
    </w:p>
    <w:p w14:paraId="4D7D276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555D3458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RFWVYLYNSVTTAPNTLSANETKATTNDIAGGNYAADNASDNTQTKSTQGEAADVNQVLP         236</w:t>
      </w:r>
    </w:p>
    <w:p w14:paraId="73ADE7F6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DLIVHQLATYPD------------------------------------------------         159</w:t>
      </w:r>
    </w:p>
    <w:p w14:paraId="71A8B9F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DLWVYRFENEPE------------------------------------------------         155</w:t>
      </w:r>
    </w:p>
    <w:p w14:paraId="70F2D3ED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  : *:   .                                                   </w:t>
      </w:r>
    </w:p>
    <w:p w14:paraId="2EB928E7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1062FEDC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ISHSNNEPKPVRLD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G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ENCLHIEFEYAKSQYSLKEVIVGRIYFLLTR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L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RIKHMELSLIT         296</w:t>
      </w:r>
    </w:p>
    <w:p w14:paraId="40D808B3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------VNNSIKME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V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G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EDCLHIEFEYNKSKYHLKDVIVGKIYFLLVR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KIQHMELQLIK         213</w:t>
      </w:r>
    </w:p>
    <w:p w14:paraId="3AD29F82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------TNSLIRMD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V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G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DECLHIEFEYSKNKYHLKDVIIGKIYFILVR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KVQRMEVSIIR         209</w:t>
      </w:r>
    </w:p>
    <w:p w14:paraId="3D3E07F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         . :::::**::******** *.:* **:**:*:***:*.*:::::**:.:* </w:t>
      </w:r>
    </w:p>
    <w:p w14:paraId="0FC411A8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6FE610BA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RESSGLQTSNVMTDSTAIRYEIMDGSSVKGETIPIRL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F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LSGYDLTPNMSC--NYFNVKNY         354</w:t>
      </w:r>
    </w:p>
    <w:p w14:paraId="681CA056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KEITGIGPSTTTETETIAKYEIMDGAPVKGESIPIRL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F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LAGYDPTPTMRDVNKKFSVRYF         273</w:t>
      </w:r>
    </w:p>
    <w:p w14:paraId="2D3FEB52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RETIGTSPNQYSNSETITRFQIMDGNPNRGETIPLRM</w:t>
      </w:r>
      <w:r w:rsidRPr="00AB7DFE">
        <w:rPr>
          <w:rFonts w:ascii="Courier New" w:eastAsia="Times New Roman" w:hAnsi="Courier New" w:cs="Courier New"/>
          <w:sz w:val="14"/>
          <w:szCs w:val="14"/>
          <w:highlight w:val="yellow"/>
          <w:lang w:val="en-US" w:eastAsia="es-ES"/>
        </w:rPr>
        <w:t>F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LNGYALTPTFRDVNKKFSVRYY         269</w:t>
      </w:r>
    </w:p>
    <w:p w14:paraId="083367BC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        :*  *   .     .*  :::****   :**:**:*:** **  **.:    : *.*: :</w:t>
      </w:r>
    </w:p>
    <w:p w14:paraId="371F3A97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44177B89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LSLVIIDEDGRRY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F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KQSEITLYRTR-----------------------------    379</w:t>
      </w:r>
    </w:p>
    <w:p w14:paraId="53EB17F3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LNLVLVDEEDRRY</w:t>
      </w:r>
      <w:r w:rsidRPr="00AB7DFE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F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KQQEIILWRKAPEKLRKQRTNFHQRFESPESQASAEQPEM    327</w:t>
      </w:r>
    </w:p>
    <w:p w14:paraId="7D02B5AB" w14:textId="77777777" w:rsidR="006367EF" w:rsidRPr="00FC493D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proofErr w:type="spellStart"/>
      <w:r w:rsidRPr="00FC493D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FC493D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LSLILVDEDQRRY</w:t>
      </w:r>
      <w:r w:rsidRPr="00FC493D">
        <w:rPr>
          <w:rFonts w:ascii="Courier New" w:eastAsia="Times New Roman" w:hAnsi="Courier New" w:cs="Courier New"/>
          <w:b/>
          <w:bCs/>
          <w:sz w:val="18"/>
          <w:szCs w:val="18"/>
          <w:shd w:val="clear" w:color="auto" w:fill="FFFF00"/>
          <w:lang w:val="en-US" w:eastAsia="es-ES"/>
        </w:rPr>
        <w:t>F</w:t>
      </w:r>
      <w:r w:rsidRPr="00FC493D">
        <w:rPr>
          <w:rFonts w:ascii="Courier New" w:eastAsia="Times New Roman" w:hAnsi="Courier New" w:cs="Courier New"/>
          <w:sz w:val="14"/>
          <w:szCs w:val="14"/>
          <w:lang w:val="en-US" w:eastAsia="es-ES"/>
        </w:rPr>
        <w:t>KQSEITLWRRRDEHE-------------------------    298</w:t>
      </w:r>
    </w:p>
    <w:p w14:paraId="6C004CA4" w14:textId="77777777" w:rsidR="006367EF" w:rsidRPr="002E4F7A" w:rsidRDefault="006367EF" w:rsidP="006367EF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FC493D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 </w:t>
      </w:r>
      <w:r w:rsidRPr="002E4F7A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*.*:::**: ******.** *:*                               </w:t>
      </w:r>
    </w:p>
    <w:p w14:paraId="62892297" w14:textId="77777777" w:rsidR="006367EF" w:rsidRDefault="006367EF" w:rsidP="006367E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00F42A" w14:textId="77777777" w:rsidR="006367EF" w:rsidRDefault="006367EF" w:rsidP="006367E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nx3</w:t>
      </w:r>
    </w:p>
    <w:p w14:paraId="39A3CC0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MPREFKSFGSTEKSLLSKGHGEPSYSEI</w:t>
      </w:r>
      <w:r w:rsidRPr="00AB7DFE">
        <w:rPr>
          <w:rFonts w:ascii="Courier New" w:eastAsia="Times New Roman" w:hAnsi="Courier New" w:cs="Courier New"/>
          <w:sz w:val="14"/>
          <w:szCs w:val="14"/>
          <w:highlight w:val="cyan"/>
          <w:lang w:val="en-US" w:eastAsia="es-ES"/>
        </w:rPr>
        <w:t>Y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AEPENFL</w:t>
      </w:r>
      <w:r w:rsidRPr="00AB7DFE">
        <w:rPr>
          <w:rFonts w:ascii="Courier New" w:eastAsia="Times New Roman" w:hAnsi="Courier New" w:cs="Courier New"/>
          <w:sz w:val="14"/>
          <w:szCs w:val="14"/>
          <w:highlight w:val="red"/>
          <w:lang w:val="en-US" w:eastAsia="es-ES"/>
        </w:rPr>
        <w:t>E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highlight w:val="magenta"/>
          <w:lang w:val="en-US" w:eastAsia="es-ES"/>
        </w:rPr>
        <w:t>E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VHNPKTHIPNGMDSKGMFTDY         60</w:t>
      </w:r>
    </w:p>
    <w:p w14:paraId="5BD6B0B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-------MAETVADT</w:t>
      </w:r>
      <w:r w:rsidRPr="00AB7DFE">
        <w:rPr>
          <w:rFonts w:ascii="Courier New" w:eastAsia="Times New Roman" w:hAnsi="Courier New" w:cs="Courier New"/>
          <w:sz w:val="14"/>
          <w:szCs w:val="14"/>
          <w:highlight w:val="cyan"/>
          <w:lang w:val="en-US" w:eastAsia="es-ES"/>
        </w:rPr>
        <w:t>RR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LITKPQNLNDA</w:t>
      </w:r>
      <w:r w:rsidRPr="00AB7DFE">
        <w:rPr>
          <w:rFonts w:ascii="Courier New" w:eastAsia="Times New Roman" w:hAnsi="Courier New" w:cs="Courier New"/>
          <w:sz w:val="14"/>
          <w:szCs w:val="14"/>
          <w:highlight w:val="cyan"/>
          <w:lang w:val="en-US" w:eastAsia="es-ES"/>
        </w:rPr>
        <w:t>Y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GPPSNFL</w:t>
      </w:r>
      <w:r w:rsidRPr="00AB7DFE">
        <w:rPr>
          <w:rFonts w:ascii="Courier New" w:eastAsia="Times New Roman" w:hAnsi="Courier New" w:cs="Courier New"/>
          <w:sz w:val="14"/>
          <w:szCs w:val="14"/>
          <w:highlight w:val="red"/>
          <w:lang w:val="en-US" w:eastAsia="es-ES"/>
        </w:rPr>
        <w:t>E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highlight w:val="red"/>
          <w:lang w:val="en-US" w:eastAsia="es-ES"/>
        </w:rPr>
        <w:t>D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VSNPQTVG----VGRGRFTTY         49</w:t>
      </w:r>
    </w:p>
    <w:p w14:paraId="5646083D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-----------MDKLS</w:t>
      </w:r>
      <w:r w:rsidRPr="00AB7DFE">
        <w:rPr>
          <w:rFonts w:ascii="Courier New" w:eastAsia="Times New Roman" w:hAnsi="Courier New" w:cs="Courier New"/>
          <w:sz w:val="14"/>
          <w:szCs w:val="14"/>
          <w:highlight w:val="cyan"/>
          <w:lang w:val="en-US" w:eastAsia="es-ES"/>
        </w:rPr>
        <w:t>R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PEIRQQTTQQM</w:t>
      </w:r>
      <w:r w:rsidRPr="00AB7DFE">
        <w:rPr>
          <w:rFonts w:ascii="Courier New" w:eastAsia="Times New Roman" w:hAnsi="Courier New" w:cs="Courier New"/>
          <w:sz w:val="14"/>
          <w:szCs w:val="14"/>
          <w:highlight w:val="cyan"/>
          <w:lang w:val="en-US" w:eastAsia="es-ES"/>
        </w:rPr>
        <w:t>Y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DVPENIL</w:t>
      </w:r>
      <w:r w:rsidRPr="00AB7DFE">
        <w:rPr>
          <w:rFonts w:ascii="Courier New" w:eastAsia="Times New Roman" w:hAnsi="Courier New" w:cs="Courier New"/>
          <w:sz w:val="14"/>
          <w:szCs w:val="14"/>
          <w:highlight w:val="red"/>
          <w:lang w:val="en-US" w:eastAsia="es-ES"/>
        </w:rPr>
        <w:t>E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I</w:t>
      </w:r>
      <w:r w:rsidRPr="00AB7DFE">
        <w:rPr>
          <w:rFonts w:ascii="Courier New" w:eastAsia="Times New Roman" w:hAnsi="Courier New" w:cs="Courier New"/>
          <w:sz w:val="14"/>
          <w:szCs w:val="14"/>
          <w:highlight w:val="red"/>
          <w:lang w:val="en-US" w:eastAsia="es-ES"/>
        </w:rPr>
        <w:t>D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VINPQTHG----IGRNMFTTY         45</w:t>
      </w:r>
    </w:p>
    <w:p w14:paraId="57B6E8FF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                     .         . .: *  *.*:***:* **:*       .:. ** *</w:t>
      </w:r>
    </w:p>
    <w:p w14:paraId="1F155A80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113DAE81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EIICRTNLPSFHKRVSKVRRRYSDFEFFRKCLIKEISMLNHPKVMVPHLPGKILLS----         116</w:t>
      </w:r>
    </w:p>
    <w:p w14:paraId="065C41B7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EIRVKTNLPIFKLKESTVRRRYSDFEWLRSELERES------KVVVPPLPGKAFLRQLPF         103</w:t>
      </w:r>
    </w:p>
    <w:p w14:paraId="1C51BB76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EIVCRTNMPYFRLHNSSVRRRYSEFEKFHDMLERES-----GRVSIPPLPGKIFTQ----         96</w:t>
      </w:r>
    </w:p>
    <w:p w14:paraId="06915744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 **  :**:* *: : *.******:** ::. * :*       :* :* **** :      </w:t>
      </w:r>
    </w:p>
    <w:p w14:paraId="10CD846D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</w:t>
      </w:r>
    </w:p>
    <w:p w14:paraId="375E1055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cerevisia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 ----NRFSNEVIEERRQGLNTWMQSVAG</w:t>
      </w:r>
      <w:r w:rsidRPr="00AB7DFE">
        <w:rPr>
          <w:rFonts w:ascii="Courier New" w:eastAsia="Times New Roman" w:hAnsi="Courier New" w:cs="Courier New"/>
          <w:b/>
          <w:bCs/>
          <w:sz w:val="14"/>
          <w:szCs w:val="14"/>
          <w:shd w:val="clear" w:color="auto" w:fill="FFFF00"/>
          <w:lang w:val="en-US" w:eastAsia="es-ES"/>
        </w:rPr>
        <w:t>HPL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LQSGSKVLVRFIEAEKFVG----------        162</w:t>
      </w:r>
    </w:p>
    <w:p w14:paraId="2EA55257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H.sapiens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 RGDDGIFDDNFIEERKQGLEQFINKVAG</w:t>
      </w:r>
      <w:r w:rsidRPr="00AB7DFE">
        <w:rPr>
          <w:rFonts w:ascii="Courier New" w:eastAsia="Times New Roman" w:hAnsi="Courier New" w:cs="Courier New"/>
          <w:b/>
          <w:bCs/>
          <w:sz w:val="14"/>
          <w:szCs w:val="14"/>
          <w:shd w:val="clear" w:color="auto" w:fill="FFFF00"/>
          <w:lang w:val="en-US" w:eastAsia="es-ES"/>
        </w:rPr>
        <w:t>HPL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AQNER-CLHMFLQDEIIDKSYTPSKIRHA        162</w:t>
      </w:r>
    </w:p>
    <w:p w14:paraId="175495B2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proofErr w:type="spellStart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S.pombe</w:t>
      </w:r>
      <w:proofErr w:type="spellEnd"/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           -----RFRDDVIEERRQGLENFLRLVAG</w:t>
      </w:r>
      <w:r w:rsidRPr="00AB7DFE">
        <w:rPr>
          <w:rFonts w:ascii="Courier New" w:eastAsia="Times New Roman" w:hAnsi="Courier New" w:cs="Courier New"/>
          <w:b/>
          <w:bCs/>
          <w:sz w:val="14"/>
          <w:szCs w:val="14"/>
          <w:shd w:val="clear" w:color="auto" w:fill="FFFF00"/>
          <w:lang w:val="en-US" w:eastAsia="es-ES"/>
        </w:rPr>
        <w:t>HPL</w:t>
      </w: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>IQTHSRVLSSFLQSPEF----KPTP----        143</w:t>
      </w:r>
    </w:p>
    <w:p w14:paraId="22FF8916" w14:textId="77777777" w:rsidR="006367EF" w:rsidRPr="00AB7DFE" w:rsidRDefault="006367EF" w:rsidP="006367EF">
      <w:pPr>
        <w:spacing w:after="0" w:line="240" w:lineRule="auto"/>
        <w:rPr>
          <w:rFonts w:ascii="Calibri" w:eastAsia="Times New Roman" w:hAnsi="Calibri" w:cs="Calibri"/>
          <w:sz w:val="14"/>
          <w:szCs w:val="14"/>
          <w:lang w:val="en-US" w:eastAsia="es-ES"/>
        </w:rPr>
      </w:pPr>
      <w:r w:rsidRPr="00AB7DFE">
        <w:rPr>
          <w:rFonts w:ascii="Courier New" w:eastAsia="Times New Roman" w:hAnsi="Courier New" w:cs="Courier New"/>
          <w:sz w:val="14"/>
          <w:szCs w:val="14"/>
          <w:lang w:val="en-US" w:eastAsia="es-ES"/>
        </w:rPr>
        <w:t xml:space="preserve">                        * ::.****:***: ::. ****** *.    *  *::   :            </w:t>
      </w:r>
    </w:p>
    <w:p w14:paraId="403AC60B" w14:textId="77777777" w:rsidR="006367EF" w:rsidRPr="00275489" w:rsidRDefault="006367EF" w:rsidP="006367EF">
      <w:pPr>
        <w:spacing w:after="0" w:line="25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14:paraId="29CC5E8D" w14:textId="77777777" w:rsidR="006367EF" w:rsidRPr="00275489" w:rsidRDefault="006367EF" w:rsidP="006367EF">
      <w:pPr>
        <w:spacing w:after="0" w:line="25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lang w:val="en-US" w:eastAsia="es-ES"/>
        </w:rPr>
        <w:t>R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vertAlign w:val="superscript"/>
          <w:lang w:val="en-US" w:eastAsia="es-ES"/>
        </w:rPr>
        <w:t>9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lang w:val="en-US" w:eastAsia="es-ES"/>
        </w:rPr>
        <w:t>R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vertAlign w:val="superscript"/>
          <w:lang w:val="en-US" w:eastAsia="es-ES"/>
        </w:rPr>
        <w:t>10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lang w:val="en-US" w:eastAsia="es-ES"/>
        </w:rPr>
        <w:t>Y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cyan"/>
          <w:vertAlign w:val="superscript"/>
          <w:lang w:val="en-US" w:eastAsia="es-ES"/>
        </w:rPr>
        <w:t>22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: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ab/>
        <w:t>Vps26-Vps35 Interface</w:t>
      </w:r>
    </w:p>
    <w:p w14:paraId="205416CC" w14:textId="77777777" w:rsidR="006367EF" w:rsidRPr="00275489" w:rsidRDefault="006367EF" w:rsidP="006367EF">
      <w:pPr>
        <w:spacing w:after="0" w:line="25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es-ES"/>
        </w:rPr>
        <w:t>H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vertAlign w:val="superscript"/>
          <w:lang w:val="en-US" w:eastAsia="es-ES"/>
        </w:rPr>
        <w:t>132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es-ES"/>
        </w:rPr>
        <w:t>P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vertAlign w:val="superscript"/>
          <w:lang w:val="en-US" w:eastAsia="es-ES"/>
        </w:rPr>
        <w:t>133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es-ES"/>
        </w:rPr>
        <w:t>L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yellow"/>
          <w:vertAlign w:val="superscript"/>
          <w:lang w:val="en-US" w:eastAsia="es-ES"/>
        </w:rPr>
        <w:t>134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: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ab/>
        <w:t>Vps26-Snx</w:t>
      </w:r>
      <w:proofErr w:type="gramStart"/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3  Interface</w:t>
      </w:r>
      <w:proofErr w:type="gramEnd"/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 Important for cargo binding</w:t>
      </w:r>
    </w:p>
    <w:p w14:paraId="54FB6633" w14:textId="77777777" w:rsidR="006367EF" w:rsidRPr="00275489" w:rsidRDefault="006367EF" w:rsidP="006367EF">
      <w:pPr>
        <w:spacing w:after="0" w:line="25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275489">
        <w:rPr>
          <w:rFonts w:ascii="Times New Roman" w:eastAsia="Times New Roman" w:hAnsi="Times New Roman" w:cs="Times New Roman"/>
          <w:sz w:val="20"/>
          <w:szCs w:val="20"/>
          <w:highlight w:val="red"/>
          <w:lang w:val="en-US" w:eastAsia="es-ES"/>
        </w:rPr>
        <w:t>E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red"/>
          <w:vertAlign w:val="superscript"/>
          <w:lang w:val="en-US" w:eastAsia="es-ES"/>
        </w:rPr>
        <w:t>30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red"/>
          <w:lang w:val="en-US" w:eastAsia="es-ES"/>
        </w:rPr>
        <w:t>D</w:t>
      </w:r>
      <w:r w:rsidRPr="00275489">
        <w:rPr>
          <w:rFonts w:ascii="Times New Roman" w:eastAsia="Times New Roman" w:hAnsi="Times New Roman" w:cs="Times New Roman"/>
          <w:sz w:val="20"/>
          <w:szCs w:val="20"/>
          <w:highlight w:val="red"/>
          <w:vertAlign w:val="superscript"/>
          <w:lang w:val="en-US" w:eastAsia="es-ES"/>
        </w:rPr>
        <w:t>32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:</w:t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ab/>
      </w:r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ab/>
        <w:t>Vps35-Snx</w:t>
      </w:r>
      <w:proofErr w:type="gramStart"/>
      <w:r w:rsidRPr="0027548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3  Interface</w:t>
      </w:r>
      <w:proofErr w:type="gramEnd"/>
    </w:p>
    <w:p w14:paraId="4B8CA76A" w14:textId="77777777" w:rsidR="00315164" w:rsidRDefault="00315164"/>
    <w:p w14:paraId="6DFF7522" w14:textId="77777777" w:rsidR="00275489" w:rsidRPr="00275489" w:rsidRDefault="00275489" w:rsidP="0027548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. Lucas M, </w:t>
      </w:r>
      <w:proofErr w:type="spellStart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>Gershlick</w:t>
      </w:r>
      <w:proofErr w:type="spellEnd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C, </w:t>
      </w:r>
      <w:proofErr w:type="spellStart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>Vidaurrazaga</w:t>
      </w:r>
      <w:proofErr w:type="spellEnd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, Rojas AL, </w:t>
      </w:r>
      <w:proofErr w:type="spellStart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>Bonifacino</w:t>
      </w:r>
      <w:proofErr w:type="spellEnd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JS, </w:t>
      </w:r>
      <w:proofErr w:type="spellStart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>Hierro</w:t>
      </w:r>
      <w:proofErr w:type="spellEnd"/>
      <w:r w:rsidRPr="0027548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. Structural Mechanism for Cargo Recognition by the Retromer Complex. Cell. 2016 Dec 1;167(6):1623-35 e14.</w:t>
      </w:r>
    </w:p>
    <w:p w14:paraId="7C3D7B34" w14:textId="77777777" w:rsidR="00275489" w:rsidRDefault="00275489"/>
    <w:sectPr w:rsidR="002754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7EF"/>
    <w:rsid w:val="00275489"/>
    <w:rsid w:val="00315164"/>
    <w:rsid w:val="00530013"/>
    <w:rsid w:val="006367EF"/>
    <w:rsid w:val="00BA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22D77"/>
  <w15:chartTrackingRefBased/>
  <w15:docId w15:val="{EC54FA91-FA54-4189-AB89-89E33D65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367E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367E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Zita Heltai-Barta</cp:lastModifiedBy>
  <cp:revision>2</cp:revision>
  <dcterms:created xsi:type="dcterms:W3CDTF">2021-03-17T17:12:00Z</dcterms:created>
  <dcterms:modified xsi:type="dcterms:W3CDTF">2021-03-17T17:12:00Z</dcterms:modified>
</cp:coreProperties>
</file>